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8. Primers used for PCR and sequencing of the </w:t>
      </w:r>
      <w:r>
        <w:rPr>
          <w:i/>
        </w:rPr>
        <w:t>Sclerotinia sclerotiorum</w:t>
      </w:r>
      <w:r>
        <w:rPr/>
        <w:t xml:space="preserve"> mating type locus in isolates 44Ba1, 44Ba12 and 44Ba18. The last letter in a primer name indicates the primer direction, forward and reverse, respectively.</w:t>
      </w:r>
    </w:p>
    <w:p>
      <w:pPr>
        <w:pStyle w:val="Normal"/>
        <w:rPr/>
      </w:pPr>
      <w:r>
        <w:rPr/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6768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Primer name 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it-IT"/>
              </w:rPr>
              <w:t>Primer DNA sequence (5’ → 3’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_1069F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GAATTTGATCGACGTCAGA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_1887F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TGAGGCTGGAAATAACGCA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MAT_2703F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CAAGCTCATGAGTATATTCATA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_3466R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/>
              <w:t>CTTAACCTACAACTACCAACCA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_4417F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GCTTAGAACACTTTCATATAAT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_4584F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ATCAATATCATCAGCAAAATA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_4694F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AATATACTCCAGCCACACAGCT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_5298F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TTACACAATGCCGGAGGCTTA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_5798R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GACATGAAGCAGGTTCTCAT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_5985R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TCACGTCGCATTTGTATGGC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_6405F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TTCTTCAATAATTCTCTTCCTA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_6555R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GACACACGATACTGAGTAGTTGT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_6651R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TTGTATACCACCCTCAATTTC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_6707R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TTACTACGGAACAATATATAT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_6788R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ATATAGAAGGCTAGGTAGATGT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MAT_6813R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ATATTTCCAAGCACATTCAAAATC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_7049R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GAAGACAAACAATCCCTTCTTCAT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_7072F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TCGTTTCCAGCACATATC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_11574F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TGGAGATATCCGAGTGGAAGAA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MAT_11655F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CCTCCCTACAAGTGTCATCGT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_11662F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TACAAGTGTCATCGTCCTCAAT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Transcriptshaded1"/>
                <w:color w:val="3A3A3A"/>
              </w:rPr>
              <w:t>MAT_11899R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/>
              <w:t>AGGTCGAAATCCTACAACTTGA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_11930R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rStyle w:val="Transcriptshaded1"/>
                <w:color w:val="3A3A3A"/>
              </w:rPr>
              <w:t>CAGGTAAGTTTCCTTGAAGGGATT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_12530F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CATCAGCAGCCTTGGAGAGCTCGT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_12754R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GTCTACTGTCACATTTTTCCGT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_13451R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GGTCGAAAAGCTTAAACGCGAG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MAT_13589R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GCTCAGGAGGCCATTGACAAGC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_14587R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CAGATCTTATGACTCTAC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Transcriptshaded1">
    <w:name w:val="transcript-shaded1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CommentSubjectChar">
    <w:name w:val="Comment Subject Char"/>
    <w:qFormat/>
    <w:rPr>
      <w:rFonts w:ascii="Times New Roman" w:hAnsi="Times New Roman" w:eastAsia="MS Mincho;ＭＳ 明朝" w:cs="Times New Roman"/>
      <w:b/>
      <w:bCs/>
      <w:sz w:val="24"/>
      <w:szCs w:val="24"/>
      <w:lang w:eastAsia="ja-JP"/>
    </w:rPr>
  </w:style>
  <w:style w:type="character" w:styleId="BalloonTextChar">
    <w:name w:val="Balloon Text Char"/>
    <w:qFormat/>
    <w:rPr>
      <w:rFonts w:ascii="Lucida Grande" w:hAnsi="Lucida Grande" w:eastAsia="MS Mincho;ＭＳ 明朝" w:cs="Lucida Grande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5T02:08:00Z</dcterms:created>
  <dc:creator>pryorlab</dc:creator>
  <dc:description/>
  <cp:keywords/>
  <dc:language>en-US</dc:language>
  <cp:lastModifiedBy>Patrik Inderbitzin</cp:lastModifiedBy>
  <dcterms:modified xsi:type="dcterms:W3CDTF">2012-10-05T18:13:00Z</dcterms:modified>
  <cp:revision>4</cp:revision>
  <dc:subject/>
  <dc:title/>
</cp:coreProperties>
</file>